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2619E" w14:textId="787A6AF4" w:rsidR="00A05A7B" w:rsidRPr="00A05A7B" w:rsidRDefault="00A05A7B" w:rsidP="00A05A7B">
      <w:pPr>
        <w:rPr>
          <w:rFonts w:ascii="Arial" w:hAnsi="Arial" w:cs="Arial"/>
          <w:b/>
          <w:bCs/>
          <w:sz w:val="22"/>
        </w:rPr>
      </w:pPr>
      <w:r w:rsidRPr="00A05A7B">
        <w:rPr>
          <w:rFonts w:ascii="Arial" w:hAnsi="Arial" w:cs="Arial"/>
          <w:b/>
          <w:bCs/>
          <w:sz w:val="22"/>
        </w:rPr>
        <w:t>Supplementa</w:t>
      </w:r>
      <w:r w:rsidR="00313B97">
        <w:rPr>
          <w:rFonts w:ascii="Arial" w:hAnsi="Arial" w:cs="Arial"/>
          <w:b/>
          <w:bCs/>
          <w:sz w:val="22"/>
        </w:rPr>
        <w:t>ry</w:t>
      </w:r>
      <w:r w:rsidRPr="00A05A7B">
        <w:rPr>
          <w:rFonts w:ascii="Arial" w:hAnsi="Arial" w:cs="Arial"/>
          <w:b/>
          <w:bCs/>
          <w:sz w:val="22"/>
        </w:rPr>
        <w:t xml:space="preserve"> Table 1. Thirty retinal astrocytic hamartoma lesions eligible for analysis of maximal thickness on optical coherence tomography</w:t>
      </w:r>
    </w:p>
    <w:tbl>
      <w:tblPr>
        <w:tblStyle w:val="a3"/>
        <w:tblpPr w:leftFromText="180" w:rightFromText="180" w:vertAnchor="text" w:horzAnchor="margin" w:tblpXSpec="center" w:tblpY="82"/>
        <w:tblW w:w="9739" w:type="dxa"/>
        <w:tblLayout w:type="fixed"/>
        <w:tblLook w:val="04A0" w:firstRow="1" w:lastRow="0" w:firstColumn="1" w:lastColumn="0" w:noHBand="0" w:noVBand="1"/>
      </w:tblPr>
      <w:tblGrid>
        <w:gridCol w:w="1660"/>
        <w:gridCol w:w="1275"/>
        <w:gridCol w:w="709"/>
        <w:gridCol w:w="887"/>
        <w:gridCol w:w="1701"/>
        <w:gridCol w:w="1134"/>
        <w:gridCol w:w="1134"/>
        <w:gridCol w:w="1239"/>
      </w:tblGrid>
      <w:tr w:rsidR="00A05A7B" w:rsidRPr="00D04B4F" w14:paraId="722BAC2C" w14:textId="77777777" w:rsidTr="00FA7B01">
        <w:tc>
          <w:tcPr>
            <w:tcW w:w="1660" w:type="dxa"/>
            <w:vMerge w:val="restart"/>
          </w:tcPr>
          <w:p w14:paraId="08B7A346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Patient No./sex/</w:t>
            </w:r>
            <w:proofErr w:type="spellStart"/>
            <w:proofErr w:type="gramStart"/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age,y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275" w:type="dxa"/>
            <w:vMerge w:val="restart"/>
          </w:tcPr>
          <w:p w14:paraId="07FF62BD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llow-up period, </w:t>
            </w:r>
            <w:proofErr w:type="spellStart"/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709" w:type="dxa"/>
            <w:vMerge w:val="restart"/>
          </w:tcPr>
          <w:p w14:paraId="6B7BA9E0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RAH No.</w:t>
            </w:r>
          </w:p>
        </w:tc>
        <w:tc>
          <w:tcPr>
            <w:tcW w:w="887" w:type="dxa"/>
            <w:vMerge w:val="restart"/>
          </w:tcPr>
          <w:p w14:paraId="0230DF94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H </w:t>
            </w:r>
          </w:p>
          <w:p w14:paraId="27FDE524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701" w:type="dxa"/>
            <w:vMerge w:val="restart"/>
          </w:tcPr>
          <w:p w14:paraId="524C6EA5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H </w:t>
            </w:r>
          </w:p>
          <w:p w14:paraId="593D953E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07" w:type="dxa"/>
            <w:gridSpan w:val="3"/>
          </w:tcPr>
          <w:p w14:paraId="2A935B8B" w14:textId="77777777" w:rsidR="00A05A7B" w:rsidRPr="00D04B4F" w:rsidRDefault="00A05A7B" w:rsidP="00FA7B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MT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05A7B" w:rsidRPr="00D04B4F" w14:paraId="54CF059D" w14:textId="77777777" w:rsidTr="00FA7B01">
        <w:tc>
          <w:tcPr>
            <w:tcW w:w="1660" w:type="dxa"/>
            <w:vMerge/>
          </w:tcPr>
          <w:p w14:paraId="10791B88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1121FA83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5F943FB7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7" w:type="dxa"/>
            <w:vMerge/>
          </w:tcPr>
          <w:p w14:paraId="555D3E4C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52BDC3F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AD59A5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T 1, </w:t>
            </w:r>
            <w:proofErr w:type="spellStart"/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134" w:type="dxa"/>
          </w:tcPr>
          <w:p w14:paraId="4B54D30D" w14:textId="77777777" w:rsidR="00A05A7B" w:rsidRPr="00D04B4F" w:rsidRDefault="00A05A7B" w:rsidP="00FA7B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T2, </w:t>
            </w:r>
            <w:proofErr w:type="spellStart"/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239" w:type="dxa"/>
          </w:tcPr>
          <w:p w14:paraId="103177D6" w14:textId="77777777" w:rsidR="00A05A7B" w:rsidRPr="00D04B4F" w:rsidRDefault="00A05A7B" w:rsidP="00FA7B01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MT</w:t>
            </w: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，</w:t>
            </w:r>
            <w:r w:rsidRPr="00D04B4F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A05A7B" w:rsidRPr="00D04B4F" w14:paraId="402FE97D" w14:textId="77777777" w:rsidTr="00FA7B01">
        <w:tc>
          <w:tcPr>
            <w:tcW w:w="1660" w:type="dxa"/>
          </w:tcPr>
          <w:p w14:paraId="25172CB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/M/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1AD8F9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72028B4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66A696F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</w:t>
            </w: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FB1A3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F2878B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AB865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239" w:type="dxa"/>
            <w:shd w:val="clear" w:color="auto" w:fill="auto"/>
          </w:tcPr>
          <w:p w14:paraId="254E195E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8.5%</w:t>
            </w:r>
          </w:p>
        </w:tc>
      </w:tr>
      <w:tr w:rsidR="00A05A7B" w:rsidRPr="00D04B4F" w14:paraId="6A0BD9BC" w14:textId="77777777" w:rsidTr="00FA7B01">
        <w:tc>
          <w:tcPr>
            <w:tcW w:w="1660" w:type="dxa"/>
          </w:tcPr>
          <w:p w14:paraId="091D3F0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20872A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23022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2F156BD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6C657D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D6749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5429C4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71C261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239" w:type="dxa"/>
            <w:shd w:val="clear" w:color="auto" w:fill="auto"/>
          </w:tcPr>
          <w:p w14:paraId="423AEFBC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6.2%</w:t>
            </w:r>
          </w:p>
        </w:tc>
      </w:tr>
      <w:tr w:rsidR="00A05A7B" w:rsidRPr="00D04B4F" w14:paraId="05B9F077" w14:textId="77777777" w:rsidTr="00FA7B01">
        <w:tc>
          <w:tcPr>
            <w:tcW w:w="1660" w:type="dxa"/>
          </w:tcPr>
          <w:p w14:paraId="63ACE45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2/M/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C12F7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604752E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2B44643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6C657D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C5C5A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perifove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3CADE6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E831BD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239" w:type="dxa"/>
            <w:shd w:val="clear" w:color="auto" w:fill="auto"/>
          </w:tcPr>
          <w:p w14:paraId="1BC8E9B1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8.4%</w:t>
            </w:r>
          </w:p>
        </w:tc>
      </w:tr>
      <w:tr w:rsidR="00A05A7B" w:rsidRPr="00D04B4F" w14:paraId="5B93C40A" w14:textId="77777777" w:rsidTr="00FA7B01">
        <w:tc>
          <w:tcPr>
            <w:tcW w:w="1660" w:type="dxa"/>
          </w:tcPr>
          <w:p w14:paraId="494AAB7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0A00051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38FD5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165BCB4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6C657D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91052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87F9E2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E24696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239" w:type="dxa"/>
            <w:shd w:val="clear" w:color="auto" w:fill="auto"/>
          </w:tcPr>
          <w:p w14:paraId="5DBA9FDD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7.5%</w:t>
            </w:r>
          </w:p>
        </w:tc>
      </w:tr>
      <w:tr w:rsidR="00A05A7B" w:rsidRPr="00D04B4F" w14:paraId="49E7BFE0" w14:textId="77777777" w:rsidTr="00FA7B01">
        <w:tc>
          <w:tcPr>
            <w:tcW w:w="1660" w:type="dxa"/>
          </w:tcPr>
          <w:p w14:paraId="4ED49CE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D9451FD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1A2B5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shd w:val="clear" w:color="auto" w:fill="auto"/>
          </w:tcPr>
          <w:p w14:paraId="5CFE10B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6C657D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D4CB8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inferonas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FA0C1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16C8E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239" w:type="dxa"/>
            <w:shd w:val="clear" w:color="auto" w:fill="auto"/>
          </w:tcPr>
          <w:p w14:paraId="6D25457D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5.6%</w:t>
            </w:r>
          </w:p>
        </w:tc>
      </w:tr>
      <w:tr w:rsidR="00A05A7B" w:rsidRPr="00D04B4F" w14:paraId="32AF75A1" w14:textId="77777777" w:rsidTr="00FA7B01">
        <w:tc>
          <w:tcPr>
            <w:tcW w:w="1660" w:type="dxa"/>
          </w:tcPr>
          <w:p w14:paraId="5AB8CAC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3/M/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47AB99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14:paraId="1E8F0A1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7082D16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6C657D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A8F77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E2BA64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966476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239" w:type="dxa"/>
            <w:shd w:val="clear" w:color="auto" w:fill="auto"/>
          </w:tcPr>
          <w:p w14:paraId="2398A99B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7.6%</w:t>
            </w:r>
          </w:p>
        </w:tc>
      </w:tr>
      <w:tr w:rsidR="00A05A7B" w:rsidRPr="00D04B4F" w14:paraId="0F8281E4" w14:textId="77777777" w:rsidTr="00FA7B01">
        <w:tc>
          <w:tcPr>
            <w:tcW w:w="1660" w:type="dxa"/>
          </w:tcPr>
          <w:p w14:paraId="10405E8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07848D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8F8FC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2B8CF661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</w:t>
            </w: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ype 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D4BC9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15375B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D7182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239" w:type="dxa"/>
            <w:shd w:val="clear" w:color="auto" w:fill="auto"/>
          </w:tcPr>
          <w:p w14:paraId="1BC5D4D4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0.3%</w:t>
            </w:r>
          </w:p>
        </w:tc>
      </w:tr>
      <w:tr w:rsidR="00A05A7B" w:rsidRPr="00D04B4F" w14:paraId="167B7082" w14:textId="77777777" w:rsidTr="00FA7B01">
        <w:tc>
          <w:tcPr>
            <w:tcW w:w="1660" w:type="dxa"/>
          </w:tcPr>
          <w:p w14:paraId="1CBDB623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4/F/3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0119E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09" w:type="dxa"/>
          </w:tcPr>
          <w:p w14:paraId="064CA8A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45EF362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0345D9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FC8EE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68039BA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77E83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239" w:type="dxa"/>
            <w:shd w:val="clear" w:color="auto" w:fill="auto"/>
          </w:tcPr>
          <w:p w14:paraId="2C14011D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7.7%</w:t>
            </w:r>
          </w:p>
        </w:tc>
      </w:tr>
      <w:tr w:rsidR="00A05A7B" w:rsidRPr="00D04B4F" w14:paraId="60F742AE" w14:textId="77777777" w:rsidTr="00FA7B01">
        <w:tc>
          <w:tcPr>
            <w:tcW w:w="1660" w:type="dxa"/>
          </w:tcPr>
          <w:p w14:paraId="1897DCD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4FF944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E8F4F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2309600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0345D9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B6836D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9DCC8F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743F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239" w:type="dxa"/>
            <w:shd w:val="clear" w:color="auto" w:fill="auto"/>
          </w:tcPr>
          <w:p w14:paraId="15971B19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6.9%</w:t>
            </w:r>
          </w:p>
        </w:tc>
      </w:tr>
      <w:tr w:rsidR="00A05A7B" w:rsidRPr="00D04B4F" w14:paraId="430C3AA2" w14:textId="77777777" w:rsidTr="00FA7B01">
        <w:tc>
          <w:tcPr>
            <w:tcW w:w="1660" w:type="dxa"/>
          </w:tcPr>
          <w:p w14:paraId="08C5FAA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5/F/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2ECD83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14:paraId="548EEE6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0A5DFBF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0345D9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9895FD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2BEE18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DED0F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1239" w:type="dxa"/>
            <w:shd w:val="clear" w:color="auto" w:fill="auto"/>
          </w:tcPr>
          <w:p w14:paraId="12041E54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9.6%</w:t>
            </w:r>
          </w:p>
        </w:tc>
      </w:tr>
      <w:tr w:rsidR="00A05A7B" w:rsidRPr="00D04B4F" w14:paraId="2E86D694" w14:textId="77777777" w:rsidTr="00FA7B01">
        <w:tc>
          <w:tcPr>
            <w:tcW w:w="1660" w:type="dxa"/>
          </w:tcPr>
          <w:p w14:paraId="4732229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9657DC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97185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408E2576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0345D9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4007F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B7D8DD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B7D436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239" w:type="dxa"/>
            <w:shd w:val="clear" w:color="auto" w:fill="auto"/>
          </w:tcPr>
          <w:p w14:paraId="59550AA9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21.7%</w:t>
            </w:r>
          </w:p>
        </w:tc>
      </w:tr>
      <w:tr w:rsidR="00A05A7B" w:rsidRPr="00D04B4F" w14:paraId="625642EE" w14:textId="77777777" w:rsidTr="00FA7B01">
        <w:tc>
          <w:tcPr>
            <w:tcW w:w="1660" w:type="dxa"/>
          </w:tcPr>
          <w:p w14:paraId="05E2B5C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6/F/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65184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14:paraId="7260DBA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08D714D9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0345D9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477C7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perifove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7E741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394DA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239" w:type="dxa"/>
            <w:shd w:val="clear" w:color="auto" w:fill="auto"/>
          </w:tcPr>
          <w:p w14:paraId="1666018D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8.1%</w:t>
            </w:r>
          </w:p>
        </w:tc>
      </w:tr>
      <w:tr w:rsidR="00A05A7B" w:rsidRPr="00D04B4F" w14:paraId="49680076" w14:textId="77777777" w:rsidTr="00FA7B01">
        <w:tc>
          <w:tcPr>
            <w:tcW w:w="1660" w:type="dxa"/>
          </w:tcPr>
          <w:p w14:paraId="225293F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7/M/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02DC4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69C91AB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631365B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0345D9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318833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942F64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DDA7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239" w:type="dxa"/>
            <w:shd w:val="clear" w:color="auto" w:fill="auto"/>
          </w:tcPr>
          <w:p w14:paraId="57E3635E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0.3%</w:t>
            </w:r>
          </w:p>
        </w:tc>
      </w:tr>
      <w:tr w:rsidR="00A05A7B" w:rsidRPr="00D04B4F" w14:paraId="568AE7D9" w14:textId="77777777" w:rsidTr="00FA7B01">
        <w:tc>
          <w:tcPr>
            <w:tcW w:w="1660" w:type="dxa"/>
          </w:tcPr>
          <w:p w14:paraId="35E69D9D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B39555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118BEB7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3FD5B7B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0345D9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F5756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infero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A65B7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0FDD0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239" w:type="dxa"/>
            <w:shd w:val="clear" w:color="auto" w:fill="auto"/>
          </w:tcPr>
          <w:p w14:paraId="0F9EB4CD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21.2%</w:t>
            </w:r>
          </w:p>
        </w:tc>
      </w:tr>
      <w:tr w:rsidR="00A05A7B" w:rsidRPr="00D04B4F" w14:paraId="0AF5D1DC" w14:textId="77777777" w:rsidTr="00FA7B01">
        <w:tc>
          <w:tcPr>
            <w:tcW w:w="1660" w:type="dxa"/>
          </w:tcPr>
          <w:p w14:paraId="29ED65B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3632CC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BA140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shd w:val="clear" w:color="auto" w:fill="auto"/>
          </w:tcPr>
          <w:p w14:paraId="239F37C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0345D9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2C4C2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471383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87B3C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239" w:type="dxa"/>
            <w:shd w:val="clear" w:color="auto" w:fill="auto"/>
          </w:tcPr>
          <w:p w14:paraId="0F09EDD6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6.5%</w:t>
            </w:r>
          </w:p>
        </w:tc>
      </w:tr>
      <w:tr w:rsidR="00A05A7B" w:rsidRPr="00D04B4F" w14:paraId="15DA4B94" w14:textId="77777777" w:rsidTr="00FA7B01">
        <w:tc>
          <w:tcPr>
            <w:tcW w:w="1660" w:type="dxa"/>
          </w:tcPr>
          <w:p w14:paraId="1380915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6551EE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8EA13D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87" w:type="dxa"/>
            <w:shd w:val="clear" w:color="auto" w:fill="auto"/>
          </w:tcPr>
          <w:p w14:paraId="5CCC728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0345D9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52AF4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infero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1B623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943BB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239" w:type="dxa"/>
            <w:shd w:val="clear" w:color="auto" w:fill="auto"/>
          </w:tcPr>
          <w:p w14:paraId="1BC2A901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8.7%</w:t>
            </w:r>
          </w:p>
        </w:tc>
      </w:tr>
      <w:tr w:rsidR="00A05A7B" w:rsidRPr="00D04B4F" w14:paraId="35EC778A" w14:textId="77777777" w:rsidTr="00FA7B01">
        <w:tc>
          <w:tcPr>
            <w:tcW w:w="1660" w:type="dxa"/>
          </w:tcPr>
          <w:p w14:paraId="729239C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EBFF01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6AB05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87" w:type="dxa"/>
            <w:shd w:val="clear" w:color="auto" w:fill="auto"/>
          </w:tcPr>
          <w:p w14:paraId="1BFC01E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0345D9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E1BDE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inferonas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3F2F9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11AA8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239" w:type="dxa"/>
            <w:shd w:val="clear" w:color="auto" w:fill="auto"/>
          </w:tcPr>
          <w:p w14:paraId="2FC8658C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0.4%</w:t>
            </w:r>
          </w:p>
        </w:tc>
      </w:tr>
      <w:tr w:rsidR="00A05A7B" w:rsidRPr="00D04B4F" w14:paraId="58A8EF39" w14:textId="77777777" w:rsidTr="00FA7B01">
        <w:tc>
          <w:tcPr>
            <w:tcW w:w="1660" w:type="dxa"/>
          </w:tcPr>
          <w:p w14:paraId="4BB2AE2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8/M/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CF801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</w:tcPr>
          <w:p w14:paraId="537179C6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43597A1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</w:t>
            </w: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ype 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ADCA6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83AA98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86B79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239" w:type="dxa"/>
            <w:shd w:val="clear" w:color="auto" w:fill="auto"/>
          </w:tcPr>
          <w:p w14:paraId="143F3A36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9.3%</w:t>
            </w:r>
          </w:p>
        </w:tc>
      </w:tr>
      <w:tr w:rsidR="00A05A7B" w:rsidRPr="00D04B4F" w14:paraId="5248ABD0" w14:textId="77777777" w:rsidTr="00FA7B01">
        <w:tc>
          <w:tcPr>
            <w:tcW w:w="1660" w:type="dxa"/>
          </w:tcPr>
          <w:p w14:paraId="63EE541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91CF64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201E23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26310E9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</w:t>
            </w: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ype 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0983A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F0CA4D6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1C99A9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239" w:type="dxa"/>
            <w:shd w:val="clear" w:color="auto" w:fill="auto"/>
          </w:tcPr>
          <w:p w14:paraId="7B3F9BCB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4.2%</w:t>
            </w:r>
          </w:p>
        </w:tc>
      </w:tr>
      <w:tr w:rsidR="00A05A7B" w:rsidRPr="00D04B4F" w14:paraId="504B213A" w14:textId="77777777" w:rsidTr="00FA7B01">
        <w:tc>
          <w:tcPr>
            <w:tcW w:w="1660" w:type="dxa"/>
          </w:tcPr>
          <w:p w14:paraId="48F43F13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D24A70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296DD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shd w:val="clear" w:color="auto" w:fill="auto"/>
          </w:tcPr>
          <w:p w14:paraId="6A66F1C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99189C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56F72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554570E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9C7D4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239" w:type="dxa"/>
            <w:shd w:val="clear" w:color="auto" w:fill="auto"/>
          </w:tcPr>
          <w:p w14:paraId="417F6B7B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22.4%</w:t>
            </w:r>
          </w:p>
        </w:tc>
      </w:tr>
      <w:tr w:rsidR="00A05A7B" w:rsidRPr="00D04B4F" w14:paraId="3CDB8C7D" w14:textId="77777777" w:rsidTr="00FA7B01">
        <w:tc>
          <w:tcPr>
            <w:tcW w:w="1660" w:type="dxa"/>
          </w:tcPr>
          <w:p w14:paraId="6D469C36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9/F/2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E3C44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64ED604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0192B1F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99189C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C269CE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4620791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C8EAC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239" w:type="dxa"/>
            <w:shd w:val="clear" w:color="auto" w:fill="auto"/>
          </w:tcPr>
          <w:p w14:paraId="19E337AC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22.4%</w:t>
            </w:r>
          </w:p>
        </w:tc>
      </w:tr>
      <w:tr w:rsidR="00A05A7B" w:rsidRPr="00D04B4F" w14:paraId="4AD0AB41" w14:textId="77777777" w:rsidTr="00FA7B01">
        <w:tc>
          <w:tcPr>
            <w:tcW w:w="1660" w:type="dxa"/>
          </w:tcPr>
          <w:p w14:paraId="4DA96A6E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764E1B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33141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6695EF8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99189C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13B53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infero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1AB86D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21D3B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239" w:type="dxa"/>
            <w:shd w:val="clear" w:color="auto" w:fill="auto"/>
          </w:tcPr>
          <w:p w14:paraId="44C4BE98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9.7%</w:t>
            </w:r>
          </w:p>
        </w:tc>
      </w:tr>
      <w:tr w:rsidR="00A05A7B" w:rsidRPr="00D04B4F" w14:paraId="4B17B132" w14:textId="77777777" w:rsidTr="00FA7B01">
        <w:tc>
          <w:tcPr>
            <w:tcW w:w="1660" w:type="dxa"/>
          </w:tcPr>
          <w:p w14:paraId="4246B4E1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D95F48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D2C23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shd w:val="clear" w:color="auto" w:fill="auto"/>
          </w:tcPr>
          <w:p w14:paraId="6C72D79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99189C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C644B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D47714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2A01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239" w:type="dxa"/>
            <w:shd w:val="clear" w:color="auto" w:fill="auto"/>
          </w:tcPr>
          <w:p w14:paraId="33547BA1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21.0%</w:t>
            </w:r>
          </w:p>
        </w:tc>
      </w:tr>
      <w:tr w:rsidR="00A05A7B" w:rsidRPr="00D04B4F" w14:paraId="5C5F0384" w14:textId="77777777" w:rsidTr="00FA7B01">
        <w:tc>
          <w:tcPr>
            <w:tcW w:w="1660" w:type="dxa"/>
          </w:tcPr>
          <w:p w14:paraId="66F59F9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0/F/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F8F25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14:paraId="24760F89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603EAE1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99189C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A9B8D1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perifove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240B9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DC3A6D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239" w:type="dxa"/>
            <w:shd w:val="clear" w:color="auto" w:fill="auto"/>
          </w:tcPr>
          <w:p w14:paraId="2DBA3A65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4.9%</w:t>
            </w:r>
          </w:p>
        </w:tc>
      </w:tr>
      <w:tr w:rsidR="00A05A7B" w:rsidRPr="00D04B4F" w14:paraId="6FCAC332" w14:textId="77777777" w:rsidTr="00FA7B01">
        <w:tc>
          <w:tcPr>
            <w:tcW w:w="1660" w:type="dxa"/>
          </w:tcPr>
          <w:p w14:paraId="4416BC1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1/M/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3A8FB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</w:tcPr>
          <w:p w14:paraId="5CA8B673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4F6C387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99189C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BFDDA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inferotempor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A79CD3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380ADE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239" w:type="dxa"/>
            <w:shd w:val="clear" w:color="auto" w:fill="auto"/>
          </w:tcPr>
          <w:p w14:paraId="4205B3AD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0.1%</w:t>
            </w:r>
          </w:p>
        </w:tc>
      </w:tr>
      <w:tr w:rsidR="00A05A7B" w:rsidRPr="00D04B4F" w14:paraId="0A2E2816" w14:textId="77777777" w:rsidTr="00FA7B01">
        <w:tc>
          <w:tcPr>
            <w:tcW w:w="1660" w:type="dxa"/>
          </w:tcPr>
          <w:p w14:paraId="50AF3CB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DB9138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2EA36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483F17A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99189C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7B6A43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inferonas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A86B3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55BB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239" w:type="dxa"/>
            <w:shd w:val="clear" w:color="auto" w:fill="auto"/>
          </w:tcPr>
          <w:p w14:paraId="603C73AA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6.6%</w:t>
            </w:r>
          </w:p>
        </w:tc>
      </w:tr>
      <w:tr w:rsidR="00A05A7B" w:rsidRPr="00D04B4F" w14:paraId="48789A42" w14:textId="77777777" w:rsidTr="00FA7B01">
        <w:tc>
          <w:tcPr>
            <w:tcW w:w="1660" w:type="dxa"/>
          </w:tcPr>
          <w:p w14:paraId="27C499F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C53D853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9EAD15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shd w:val="clear" w:color="auto" w:fill="auto"/>
          </w:tcPr>
          <w:p w14:paraId="1D630308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99189C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77FBE1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perifove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06ECD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B9932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239" w:type="dxa"/>
            <w:shd w:val="clear" w:color="auto" w:fill="auto"/>
          </w:tcPr>
          <w:p w14:paraId="264F3A34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1.3%</w:t>
            </w:r>
          </w:p>
        </w:tc>
      </w:tr>
      <w:tr w:rsidR="00A05A7B" w:rsidRPr="00D04B4F" w14:paraId="0C941168" w14:textId="77777777" w:rsidTr="00FA7B01">
        <w:tc>
          <w:tcPr>
            <w:tcW w:w="1660" w:type="dxa"/>
          </w:tcPr>
          <w:p w14:paraId="55C2A6C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2/F/4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83E63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14:paraId="0A24D83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</w:tcPr>
          <w:p w14:paraId="42870A26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99189C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9D23AD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146E95D1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7630F7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239" w:type="dxa"/>
            <w:shd w:val="clear" w:color="auto" w:fill="auto"/>
          </w:tcPr>
          <w:p w14:paraId="5E415CDA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21.8%</w:t>
            </w:r>
          </w:p>
        </w:tc>
      </w:tr>
      <w:tr w:rsidR="00A05A7B" w:rsidRPr="00D04B4F" w14:paraId="3DCAD557" w14:textId="77777777" w:rsidTr="00FA7B01">
        <w:tc>
          <w:tcPr>
            <w:tcW w:w="1660" w:type="dxa"/>
          </w:tcPr>
          <w:p w14:paraId="276C8013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87A22B6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92505F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auto"/>
          </w:tcPr>
          <w:p w14:paraId="1822257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99189C">
              <w:rPr>
                <w:rFonts w:ascii="Arial" w:eastAsia="等线" w:hAnsi="Arial" w:cs="Arial"/>
                <w:color w:val="000000"/>
                <w:sz w:val="20"/>
                <w:szCs w:val="20"/>
              </w:rPr>
              <w:t>type 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039DEB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inferonas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CE24D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68890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239" w:type="dxa"/>
            <w:shd w:val="clear" w:color="auto" w:fill="auto"/>
          </w:tcPr>
          <w:p w14:paraId="2A5C9B9E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7.8%</w:t>
            </w:r>
          </w:p>
        </w:tc>
      </w:tr>
      <w:tr w:rsidR="00A05A7B" w:rsidRPr="00D04B4F" w14:paraId="1907332A" w14:textId="77777777" w:rsidTr="00FA7B01">
        <w:tc>
          <w:tcPr>
            <w:tcW w:w="1660" w:type="dxa"/>
          </w:tcPr>
          <w:p w14:paraId="29673563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3/F/3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77D514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14:paraId="4B36505C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</w:tcPr>
          <w:p w14:paraId="7DB5A911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t</w:t>
            </w: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ype 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23F49A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276B8280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7A3812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239" w:type="dxa"/>
            <w:shd w:val="clear" w:color="auto" w:fill="auto"/>
          </w:tcPr>
          <w:p w14:paraId="05C60700" w14:textId="77777777" w:rsidR="00A05A7B" w:rsidRPr="00D720ED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D720ED">
              <w:rPr>
                <w:rFonts w:ascii="Arial" w:hAnsi="Arial" w:cs="Arial"/>
                <w:sz w:val="20"/>
                <w:szCs w:val="20"/>
              </w:rPr>
              <w:t>11.6%</w:t>
            </w:r>
          </w:p>
        </w:tc>
      </w:tr>
      <w:tr w:rsidR="00A05A7B" w:rsidRPr="00D04B4F" w14:paraId="146FEAD7" w14:textId="77777777" w:rsidTr="00FA7B01">
        <w:tc>
          <w:tcPr>
            <w:tcW w:w="9739" w:type="dxa"/>
            <w:gridSpan w:val="8"/>
          </w:tcPr>
          <w:p w14:paraId="44429385" w14:textId="77777777" w:rsidR="00A05A7B" w:rsidRPr="00D946D5" w:rsidRDefault="00A05A7B" w:rsidP="00FA7B0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D946D5">
              <w:rPr>
                <w:rFonts w:ascii="Arial" w:eastAsia="等线" w:hAnsi="Arial" w:cs="Arial"/>
                <w:color w:val="000000"/>
                <w:sz w:val="16"/>
                <w:szCs w:val="16"/>
              </w:rPr>
              <w:t>Abbreviations: RAH, retinal astrocytic hamartoma; M, male; F, female; MT, maximal thickness.</w:t>
            </w:r>
          </w:p>
          <w:p w14:paraId="4922372C" w14:textId="77777777" w:rsidR="00A05A7B" w:rsidRPr="00D04B4F" w:rsidRDefault="00A05A7B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  <w:p w14:paraId="40AB755E" w14:textId="77777777" w:rsidR="00A05A7B" w:rsidRPr="00D04B4F" w:rsidRDefault="00A05A7B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D04B4F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D946D5">
              <w:rPr>
                <w:rFonts w:ascii="Arial" w:eastAsia="等线" w:hAnsi="Arial" w:cs="Arial"/>
                <w:color w:val="000000"/>
                <w:sz w:val="16"/>
                <w:szCs w:val="16"/>
              </w:rPr>
              <w:t>Age represents age at baseline visit. The baseline visit was performed within 1 month before or after the treatment of sirolimus.</w:t>
            </w:r>
          </w:p>
          <w:p w14:paraId="0CC25D96" w14:textId="77777777" w:rsidR="00A05A7B" w:rsidRPr="00D04B4F" w:rsidRDefault="00A05A7B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46D5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RAHs were divided into 6 quadrants based on the location of the lesions: perifoveal (tumor distance to fovea within 3 millimeters), peripapillary (partially on the optic disc), </w:t>
            </w:r>
            <w:proofErr w:type="spellStart"/>
            <w:r w:rsidRPr="00D946D5">
              <w:rPr>
                <w:rFonts w:ascii="Arial" w:eastAsia="等线" w:hAnsi="Arial" w:cs="Arial"/>
                <w:color w:val="000000"/>
                <w:sz w:val="16"/>
                <w:szCs w:val="16"/>
              </w:rPr>
              <w:t>superotemporal</w:t>
            </w:r>
            <w:proofErr w:type="spellEnd"/>
            <w:r w:rsidRPr="00D946D5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, inferotemporal, </w:t>
            </w:r>
            <w:proofErr w:type="spellStart"/>
            <w:r w:rsidRPr="00D946D5">
              <w:rPr>
                <w:rFonts w:ascii="Arial" w:eastAsia="等线" w:hAnsi="Arial" w:cs="Arial"/>
                <w:color w:val="000000"/>
                <w:sz w:val="16"/>
                <w:szCs w:val="16"/>
              </w:rPr>
              <w:t>superonasal</w:t>
            </w:r>
            <w:proofErr w:type="spellEnd"/>
            <w:r w:rsidRPr="00D946D5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and inferotemporal.</w:t>
            </w:r>
          </w:p>
          <w:p w14:paraId="178CED15" w14:textId="77777777" w:rsidR="00A05A7B" w:rsidRPr="00D04B4F" w:rsidRDefault="00A05A7B" w:rsidP="00FA7B01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46D5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MT1 represents MT at baseline. MT2 represents MT at the last visit after </w:t>
            </w:r>
            <w:r w:rsidRPr="00D946D5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the</w:t>
            </w:r>
            <w:r w:rsidRPr="00D946D5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treatment with sirolimus for at least 2 years. </w:t>
            </w:r>
            <w:r w:rsidRPr="00D946D5"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△</w:t>
            </w:r>
            <w:r w:rsidRPr="00D946D5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MT stands for the change of maximal thickness from baseline during the follow-up. </w:t>
            </w:r>
          </w:p>
        </w:tc>
      </w:tr>
    </w:tbl>
    <w:p w14:paraId="53AD5F9F" w14:textId="77777777" w:rsidR="003E3284" w:rsidRPr="007C33C5" w:rsidRDefault="00313B97"/>
    <w:sectPr w:rsidR="003E3284" w:rsidRPr="007C3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E6F0E" w14:textId="77777777" w:rsidR="00313B97" w:rsidRDefault="00313B97" w:rsidP="00313B97">
      <w:r>
        <w:separator/>
      </w:r>
    </w:p>
  </w:endnote>
  <w:endnote w:type="continuationSeparator" w:id="0">
    <w:p w14:paraId="6B964956" w14:textId="77777777" w:rsidR="00313B97" w:rsidRDefault="00313B97" w:rsidP="00313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88FDF" w14:textId="77777777" w:rsidR="00313B97" w:rsidRDefault="00313B97" w:rsidP="00313B97">
      <w:r>
        <w:separator/>
      </w:r>
    </w:p>
  </w:footnote>
  <w:footnote w:type="continuationSeparator" w:id="0">
    <w:p w14:paraId="387FF199" w14:textId="77777777" w:rsidR="00313B97" w:rsidRDefault="00313B97" w:rsidP="00313B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6F8B"/>
    <w:multiLevelType w:val="hybridMultilevel"/>
    <w:tmpl w:val="1BAC0582"/>
    <w:lvl w:ilvl="0" w:tplc="4B62625E">
      <w:start w:val="13"/>
      <w:numFmt w:val="bullet"/>
      <w:lvlText w:val="△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A7B"/>
    <w:rsid w:val="00313B97"/>
    <w:rsid w:val="007C33C5"/>
    <w:rsid w:val="00A05A7B"/>
    <w:rsid w:val="00C45A70"/>
    <w:rsid w:val="00C9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C3167"/>
  <w15:chartTrackingRefBased/>
  <w15:docId w15:val="{7F6FBBD2-C21C-4782-9225-A1CF23E3C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5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05A7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13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3B9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3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3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x</dc:creator>
  <cp:keywords/>
  <dc:description/>
  <cp:lastModifiedBy>zhang cx</cp:lastModifiedBy>
  <cp:revision>3</cp:revision>
  <dcterms:created xsi:type="dcterms:W3CDTF">2021-02-25T08:10:00Z</dcterms:created>
  <dcterms:modified xsi:type="dcterms:W3CDTF">2022-01-12T00:47:00Z</dcterms:modified>
</cp:coreProperties>
</file>